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D2A" w:rsidRPr="005E5684" w:rsidRDefault="00A22D2A" w:rsidP="00A22D2A">
      <w:pPr>
        <w:spacing w:after="120" w:line="360" w:lineRule="auto"/>
        <w:jc w:val="center"/>
        <w:rPr>
          <w:rFonts w:ascii="Times New Roman" w:hAnsi="Times New Roman" w:cs="Times New Roman"/>
          <w:b/>
          <w:i/>
          <w:smallCaps/>
          <w:sz w:val="24"/>
          <w:szCs w:val="24"/>
        </w:rPr>
      </w:pPr>
      <w:bookmarkStart w:id="0" w:name="_Toc148381476"/>
    </w:p>
    <w:p w:rsidR="00A22D2A" w:rsidRPr="005E5684" w:rsidRDefault="00467661" w:rsidP="00A22D2A">
      <w:pPr>
        <w:spacing w:after="120" w:line="360" w:lineRule="auto"/>
        <w:jc w:val="center"/>
        <w:rPr>
          <w:rFonts w:ascii="Times New Roman" w:hAnsi="Times New Roman" w:cs="Times New Roman"/>
          <w:b/>
          <w:i/>
          <w:smallCaps/>
          <w:sz w:val="28"/>
          <w:szCs w:val="28"/>
        </w:rPr>
      </w:pPr>
      <w:r w:rsidRPr="005E5684">
        <w:rPr>
          <w:rFonts w:ascii="Times New Roman" w:eastAsia="宋体" w:hAnsi="Times New Roman" w:cs="Times New Roman"/>
          <w:kern w:val="2"/>
          <w:sz w:val="28"/>
          <w:szCs w:val="28"/>
          <w:lang w:eastAsia="zh-CN"/>
        </w:rPr>
        <w:t>Association between Parity and Obesity Patterns in a Middle-aged and Older Chinese Population</w:t>
      </w:r>
      <w:r w:rsidRPr="005E5684">
        <w:rPr>
          <w:rFonts w:ascii="Times New Roman" w:eastAsia="宋体" w:hAnsi="Times New Roman" w:cs="Times New Roman"/>
          <w:kern w:val="2"/>
          <w:sz w:val="28"/>
          <w:szCs w:val="28"/>
          <w:lang w:eastAsia="zh-CN"/>
        </w:rPr>
        <w:t>：</w:t>
      </w:r>
      <w:r w:rsidRPr="005E5684">
        <w:rPr>
          <w:rFonts w:ascii="Times New Roman" w:eastAsia="宋体" w:hAnsi="Times New Roman" w:cs="Times New Roman"/>
          <w:kern w:val="2"/>
          <w:sz w:val="28"/>
          <w:szCs w:val="28"/>
          <w:lang w:eastAsia="zh-CN"/>
        </w:rPr>
        <w:t xml:space="preserve"> a cross-sectional analysis in the Tongji-Dongfeng Cohort study</w:t>
      </w:r>
    </w:p>
    <w:p w:rsidR="00A22D2A" w:rsidRPr="005E5684" w:rsidRDefault="00467661" w:rsidP="00A22D2A">
      <w:pPr>
        <w:spacing w:before="240" w:after="12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>Wending Li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vertAlign w:val="superscript"/>
          <w:lang w:eastAsia="zh-CN"/>
        </w:rPr>
        <w:t>1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>,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vertAlign w:val="superscript"/>
          <w:lang w:eastAsia="zh-CN"/>
        </w:rPr>
        <w:t xml:space="preserve"> 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>Yi Wang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vertAlign w:val="superscript"/>
          <w:lang w:eastAsia="zh-CN"/>
        </w:rPr>
        <w:t>1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>, Lijun Shen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vertAlign w:val="superscript"/>
          <w:lang w:eastAsia="zh-CN"/>
        </w:rPr>
        <w:t>1,2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>,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vertAlign w:val="superscript"/>
          <w:lang w:eastAsia="zh-CN"/>
        </w:rPr>
        <w:t xml:space="preserve"> 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>Lulu Song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vertAlign w:val="superscript"/>
          <w:lang w:eastAsia="zh-CN"/>
        </w:rPr>
        <w:t>,2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>, Hui Li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vertAlign w:val="superscript"/>
          <w:lang w:eastAsia="zh-CN"/>
        </w:rPr>
        <w:t>2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>, Bingqing Liu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vertAlign w:val="superscript"/>
          <w:lang w:eastAsia="zh-CN"/>
        </w:rPr>
        <w:t>2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>, Jing Yuan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vertAlign w:val="superscript"/>
          <w:lang w:eastAsia="zh-CN"/>
        </w:rPr>
        <w:t xml:space="preserve"> 3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>, Youjie Wang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vertAlign w:val="superscript"/>
          <w:lang w:eastAsia="zh-CN"/>
        </w:rPr>
        <w:t>2,3</w:t>
      </w:r>
    </w:p>
    <w:p w:rsidR="00EB2EB0" w:rsidRPr="005E5684" w:rsidRDefault="00EB2EB0" w:rsidP="00EB2EB0">
      <w:pPr>
        <w:widowControl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EB2EB0" w:rsidRPr="005E5684" w:rsidRDefault="00EB2EB0" w:rsidP="00EB2EB0">
      <w:pPr>
        <w:widowControl w:val="0"/>
        <w:tabs>
          <w:tab w:val="left" w:pos="2520"/>
        </w:tabs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EB2EB0" w:rsidRPr="005E5684" w:rsidRDefault="00EB2EB0" w:rsidP="00EB2EB0">
      <w:pPr>
        <w:widowControl w:val="0"/>
        <w:tabs>
          <w:tab w:val="left" w:pos="2160"/>
        </w:tabs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DB3D62" w:rsidRPr="005E5684" w:rsidRDefault="00A22D2A" w:rsidP="00DB3D62">
      <w:pPr>
        <w:widowControl w:val="0"/>
        <w:tabs>
          <w:tab w:val="left" w:pos="2268"/>
          <w:tab w:val="left" w:pos="5103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E5684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DB3D62" w:rsidRPr="005E5684" w:rsidRDefault="00DB3D62" w:rsidP="00DB3D62">
      <w:pPr>
        <w:widowControl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bookmarkEnd w:id="0"/>
    <w:p w:rsidR="00A22D2A" w:rsidRPr="005E5684" w:rsidRDefault="00A22D2A" w:rsidP="00A22D2A">
      <w:pPr>
        <w:rPr>
          <w:rFonts w:ascii="Times New Roman" w:hAnsi="Times New Roman" w:cs="Times New Roman"/>
          <w:b/>
          <w:sz w:val="24"/>
          <w:szCs w:val="24"/>
        </w:rPr>
      </w:pPr>
    </w:p>
    <w:p w:rsidR="00A22D2A" w:rsidRPr="005E5684" w:rsidRDefault="00A22D2A" w:rsidP="00A22D2A">
      <w:pPr>
        <w:rPr>
          <w:rFonts w:ascii="Times New Roman" w:hAnsi="Times New Roman" w:cs="Times New Roman"/>
          <w:b/>
          <w:sz w:val="24"/>
          <w:szCs w:val="24"/>
        </w:rPr>
      </w:pPr>
    </w:p>
    <w:p w:rsidR="00467661" w:rsidRPr="005E5684" w:rsidRDefault="00467661" w:rsidP="00467661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b/>
          <w:kern w:val="2"/>
          <w:sz w:val="21"/>
          <w:szCs w:val="21"/>
          <w:lang w:eastAsia="zh-CN"/>
        </w:rPr>
      </w:pPr>
      <w:r w:rsidRPr="005E5684">
        <w:rPr>
          <w:rFonts w:ascii="Times New Roman" w:eastAsia="宋体" w:hAnsi="Times New Roman" w:cs="Times New Roman"/>
          <w:b/>
          <w:kern w:val="2"/>
          <w:sz w:val="21"/>
          <w:szCs w:val="21"/>
          <w:lang w:eastAsia="zh-CN"/>
        </w:rPr>
        <w:t>Author’s E-mail Address:</w:t>
      </w:r>
    </w:p>
    <w:p w:rsidR="00467661" w:rsidRPr="005E5684" w:rsidRDefault="00467661" w:rsidP="00467661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  <w:r w:rsidRPr="005E5684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t xml:space="preserve">Wending Li: </w:t>
      </w:r>
      <w:hyperlink r:id="rId8" w:history="1">
        <w:r w:rsidRPr="005E5684">
          <w:rPr>
            <w:rFonts w:ascii="Times New Roman" w:eastAsia="宋体" w:hAnsi="Times New Roman" w:cs="Times New Roman"/>
            <w:color w:val="0563C1"/>
            <w:kern w:val="2"/>
            <w:sz w:val="21"/>
            <w:szCs w:val="21"/>
            <w:u w:val="single"/>
            <w:lang w:eastAsia="zh-CN"/>
          </w:rPr>
          <w:t>Wending_lee@foxmail.com</w:t>
        </w:r>
      </w:hyperlink>
      <w:r w:rsidRPr="005E5684"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  <w:t xml:space="preserve">; </w:t>
      </w:r>
    </w:p>
    <w:p w:rsidR="00467661" w:rsidRPr="005E5684" w:rsidRDefault="00467661" w:rsidP="00467661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</w:pP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 xml:space="preserve">Yi Wang: </w:t>
      </w:r>
      <w:hyperlink r:id="rId9" w:history="1">
        <w:r w:rsidRPr="005E5684">
          <w:rPr>
            <w:rFonts w:ascii="Times New Roman" w:eastAsia="宋体" w:hAnsi="Times New Roman" w:cs="Times New Roman"/>
            <w:bCs/>
            <w:color w:val="0563C1"/>
            <w:kern w:val="2"/>
            <w:sz w:val="21"/>
            <w:szCs w:val="21"/>
            <w:u w:val="single"/>
            <w:lang w:eastAsia="zh-CN"/>
          </w:rPr>
          <w:t>wangyi_husttj@163.com</w:t>
        </w:r>
      </w:hyperlink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 xml:space="preserve">; </w:t>
      </w:r>
    </w:p>
    <w:p w:rsidR="00467661" w:rsidRPr="005E5684" w:rsidRDefault="00467661" w:rsidP="00467661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</w:pP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 xml:space="preserve">Lijun Shen: </w:t>
      </w:r>
      <w:hyperlink r:id="rId10" w:history="1">
        <w:r w:rsidRPr="005E5684">
          <w:rPr>
            <w:rFonts w:ascii="Times New Roman" w:eastAsia="宋体" w:hAnsi="Times New Roman" w:cs="Times New Roman"/>
            <w:bCs/>
            <w:color w:val="0563C1"/>
            <w:kern w:val="2"/>
            <w:sz w:val="21"/>
            <w:szCs w:val="21"/>
            <w:u w:val="single"/>
            <w:lang w:eastAsia="zh-CN"/>
          </w:rPr>
          <w:t>shenyi611613@163.com</w:t>
        </w:r>
      </w:hyperlink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>;</w:t>
      </w:r>
    </w:p>
    <w:p w:rsidR="00467661" w:rsidRPr="005E5684" w:rsidRDefault="00467661" w:rsidP="00467661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</w:pP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 xml:space="preserve">Lulu Song: </w:t>
      </w:r>
      <w:hyperlink r:id="rId11" w:history="1">
        <w:r w:rsidRPr="005E5684">
          <w:rPr>
            <w:rFonts w:ascii="Times New Roman" w:eastAsia="宋体" w:hAnsi="Times New Roman" w:cs="Times New Roman"/>
            <w:bCs/>
            <w:color w:val="0563C1"/>
            <w:kern w:val="2"/>
            <w:sz w:val="21"/>
            <w:szCs w:val="21"/>
            <w:u w:val="single"/>
            <w:lang w:eastAsia="zh-CN"/>
          </w:rPr>
          <w:t>sll1234@126.com</w:t>
        </w:r>
      </w:hyperlink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>;</w:t>
      </w:r>
    </w:p>
    <w:p w:rsidR="00467661" w:rsidRPr="005E5684" w:rsidRDefault="00467661" w:rsidP="00467661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</w:pP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 xml:space="preserve">Hui Li: </w:t>
      </w:r>
      <w:hyperlink r:id="rId12" w:history="1">
        <w:r w:rsidRPr="005E5684">
          <w:rPr>
            <w:rFonts w:ascii="Times New Roman" w:eastAsia="宋体" w:hAnsi="Times New Roman" w:cs="Times New Roman"/>
            <w:bCs/>
            <w:color w:val="0563C1"/>
            <w:kern w:val="2"/>
            <w:sz w:val="21"/>
            <w:szCs w:val="21"/>
            <w:u w:val="single"/>
            <w:lang w:eastAsia="zh-CN"/>
          </w:rPr>
          <w:t>1102162682@qq.com</w:t>
        </w:r>
      </w:hyperlink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 xml:space="preserve">; </w:t>
      </w:r>
    </w:p>
    <w:p w:rsidR="00467661" w:rsidRPr="005E5684" w:rsidRDefault="00467661" w:rsidP="00467661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</w:pP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>Bingqing Liu:</w:t>
      </w:r>
      <w:r w:rsidRPr="005E5684">
        <w:rPr>
          <w:rFonts w:ascii="Times New Roman" w:eastAsia="宋体" w:hAnsi="Times New Roman" w:cs="Times New Roman"/>
          <w:bCs/>
          <w:color w:val="2E74B5"/>
          <w:kern w:val="2"/>
          <w:sz w:val="21"/>
          <w:szCs w:val="21"/>
          <w:lang w:eastAsia="zh-CN"/>
        </w:rPr>
        <w:t xml:space="preserve"> bluebelllbq@163.com</w:t>
      </w: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 xml:space="preserve">; </w:t>
      </w:r>
    </w:p>
    <w:p w:rsidR="00467661" w:rsidRPr="005E5684" w:rsidRDefault="00467661" w:rsidP="00467661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</w:pPr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 xml:space="preserve">Jing Yuan: </w:t>
      </w:r>
      <w:hyperlink r:id="rId13" w:history="1">
        <w:r w:rsidRPr="005E5684">
          <w:rPr>
            <w:rFonts w:ascii="Times New Roman" w:eastAsia="宋体" w:hAnsi="Times New Roman" w:cs="Times New Roman"/>
            <w:bCs/>
            <w:color w:val="0563C1"/>
            <w:kern w:val="2"/>
            <w:sz w:val="21"/>
            <w:szCs w:val="21"/>
            <w:u w:val="single"/>
            <w:lang w:eastAsia="zh-CN"/>
          </w:rPr>
          <w:t>liangyuan217@163.com</w:t>
        </w:r>
      </w:hyperlink>
      <w:r w:rsidRPr="005E5684">
        <w:rPr>
          <w:rFonts w:ascii="Times New Roman" w:eastAsia="宋体" w:hAnsi="Times New Roman" w:cs="Times New Roman"/>
          <w:bCs/>
          <w:kern w:val="2"/>
          <w:sz w:val="21"/>
          <w:szCs w:val="21"/>
          <w:lang w:eastAsia="zh-CN"/>
        </w:rPr>
        <w:t xml:space="preserve">; </w:t>
      </w:r>
    </w:p>
    <w:p w:rsidR="00A22D2A" w:rsidRPr="005E5684" w:rsidRDefault="00467661" w:rsidP="00467661">
      <w:pPr>
        <w:pStyle w:val="Head"/>
        <w:jc w:val="left"/>
      </w:pPr>
      <w:r w:rsidRPr="005E5684">
        <w:rPr>
          <w:rFonts w:eastAsia="宋体"/>
          <w:b w:val="0"/>
          <w:bCs w:val="0"/>
          <w:kern w:val="2"/>
          <w:sz w:val="21"/>
          <w:szCs w:val="21"/>
          <w:lang w:eastAsia="zh-CN"/>
        </w:rPr>
        <w:t>Y</w:t>
      </w:r>
      <w:r w:rsidRPr="005E5684">
        <w:rPr>
          <w:rFonts w:eastAsia="宋体"/>
          <w:b w:val="0"/>
          <w:kern w:val="2"/>
          <w:sz w:val="21"/>
          <w:szCs w:val="21"/>
          <w:lang w:eastAsia="zh-CN"/>
        </w:rPr>
        <w:t>oujie Wang</w:t>
      </w:r>
      <w:r w:rsidRPr="005E5684">
        <w:rPr>
          <w:rFonts w:eastAsia="宋体"/>
          <w:b w:val="0"/>
          <w:bCs w:val="0"/>
          <w:kern w:val="2"/>
          <w:sz w:val="21"/>
          <w:szCs w:val="21"/>
          <w:lang w:eastAsia="zh-CN"/>
        </w:rPr>
        <w:t xml:space="preserve">: </w:t>
      </w:r>
      <w:hyperlink r:id="rId14" w:history="1">
        <w:r w:rsidRPr="005E5684">
          <w:rPr>
            <w:rFonts w:eastAsia="宋体"/>
            <w:b w:val="0"/>
            <w:bCs w:val="0"/>
            <w:color w:val="0563C1"/>
            <w:kern w:val="2"/>
            <w:sz w:val="21"/>
            <w:szCs w:val="21"/>
            <w:u w:val="single"/>
            <w:lang w:eastAsia="zh-CN"/>
          </w:rPr>
          <w:t>wangyoujie@mails.tjmu.edu.cn</w:t>
        </w:r>
      </w:hyperlink>
      <w:r w:rsidRPr="005E5684">
        <w:rPr>
          <w:rFonts w:eastAsia="宋体"/>
          <w:b w:val="0"/>
          <w:bCs w:val="0"/>
          <w:kern w:val="2"/>
          <w:sz w:val="21"/>
          <w:szCs w:val="21"/>
          <w:lang w:eastAsia="zh-CN"/>
        </w:rPr>
        <w:t xml:space="preserve"> </w:t>
      </w:r>
      <w:r w:rsidRPr="005E5684">
        <w:rPr>
          <w:rFonts w:eastAsia="宋体"/>
          <w:b w:val="0"/>
          <w:bCs w:val="0"/>
          <w:kern w:val="2"/>
          <w:sz w:val="21"/>
          <w:szCs w:val="21"/>
          <w:lang w:eastAsia="zh-CN"/>
        </w:rPr>
        <w:br/>
      </w:r>
    </w:p>
    <w:p w:rsidR="00A22D2A" w:rsidRPr="005E5684" w:rsidRDefault="00A22D2A" w:rsidP="00A22D2A">
      <w:pPr>
        <w:widowControl w:val="0"/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E5684">
        <w:rPr>
          <w:rFonts w:ascii="Times New Roman" w:hAnsi="Times New Roman" w:cs="Times New Roman"/>
          <w:b/>
          <w:sz w:val="24"/>
          <w:szCs w:val="24"/>
        </w:rPr>
        <w:t>Author for correspondence:</w:t>
      </w:r>
    </w:p>
    <w:p w:rsidR="00467661" w:rsidRPr="005E5684" w:rsidRDefault="00467661" w:rsidP="00467661">
      <w:pPr>
        <w:widowControl w:val="0"/>
        <w:tabs>
          <w:tab w:val="left" w:pos="450"/>
        </w:tabs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E5684">
        <w:rPr>
          <w:rFonts w:ascii="Times New Roman" w:hAnsi="Times New Roman" w:cs="Times New Roman"/>
          <w:bCs/>
          <w:sz w:val="24"/>
          <w:szCs w:val="24"/>
        </w:rPr>
        <w:t>Youjie Wang, MD, PhD</w:t>
      </w:r>
    </w:p>
    <w:p w:rsidR="00467661" w:rsidRPr="005E5684" w:rsidRDefault="00467661" w:rsidP="00467661">
      <w:pPr>
        <w:widowControl w:val="0"/>
        <w:tabs>
          <w:tab w:val="left" w:pos="450"/>
        </w:tabs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E5684">
        <w:rPr>
          <w:rFonts w:ascii="Times New Roman" w:hAnsi="Times New Roman" w:cs="Times New Roman"/>
          <w:bCs/>
          <w:sz w:val="24"/>
          <w:szCs w:val="24"/>
        </w:rPr>
        <w:t>School of Public Health</w:t>
      </w:r>
    </w:p>
    <w:p w:rsidR="00467661" w:rsidRPr="005E5684" w:rsidRDefault="00467661" w:rsidP="00467661">
      <w:pPr>
        <w:widowControl w:val="0"/>
        <w:tabs>
          <w:tab w:val="left" w:pos="450"/>
        </w:tabs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E5684">
        <w:rPr>
          <w:rFonts w:ascii="Times New Roman" w:hAnsi="Times New Roman" w:cs="Times New Roman"/>
          <w:bCs/>
          <w:sz w:val="24"/>
          <w:szCs w:val="24"/>
        </w:rPr>
        <w:t>Tongji Medical College</w:t>
      </w:r>
      <w:bookmarkStart w:id="1" w:name="_GoBack"/>
      <w:bookmarkEnd w:id="1"/>
    </w:p>
    <w:p w:rsidR="00467661" w:rsidRPr="005E5684" w:rsidRDefault="00467661" w:rsidP="00467661">
      <w:pPr>
        <w:widowControl w:val="0"/>
        <w:tabs>
          <w:tab w:val="left" w:pos="450"/>
        </w:tabs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E5684">
        <w:rPr>
          <w:rFonts w:ascii="Times New Roman" w:hAnsi="Times New Roman" w:cs="Times New Roman"/>
          <w:bCs/>
          <w:sz w:val="24"/>
          <w:szCs w:val="24"/>
        </w:rPr>
        <w:t>Huazhong University of Science and Technology</w:t>
      </w:r>
    </w:p>
    <w:p w:rsidR="00A22D2A" w:rsidRPr="005E5684" w:rsidRDefault="00467661" w:rsidP="00467661">
      <w:pPr>
        <w:widowControl w:val="0"/>
        <w:tabs>
          <w:tab w:val="left" w:pos="450"/>
        </w:tabs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5E5684">
        <w:rPr>
          <w:rFonts w:ascii="Times New Roman" w:hAnsi="Times New Roman" w:cs="Times New Roman"/>
          <w:bCs/>
          <w:sz w:val="24"/>
          <w:szCs w:val="24"/>
        </w:rPr>
        <w:t>Hangkong Road 13, Wuhan, 430030, China</w:t>
      </w:r>
    </w:p>
    <w:p w:rsidR="00917489" w:rsidRPr="005E5684" w:rsidRDefault="00467661" w:rsidP="00467661">
      <w:pPr>
        <w:widowControl w:val="0"/>
        <w:tabs>
          <w:tab w:val="left" w:pos="450"/>
        </w:tabs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5E5684">
        <w:rPr>
          <w:rFonts w:ascii="Times New Roman" w:hAnsi="Times New Roman" w:cs="Times New Roman"/>
          <w:sz w:val="24"/>
          <w:szCs w:val="24"/>
        </w:rPr>
        <w:t>Tel: +86 27 83691198; fax: +86 27 83692701</w:t>
      </w:r>
    </w:p>
    <w:p w:rsidR="00A22D2A" w:rsidRPr="005E5684" w:rsidRDefault="00A22D2A" w:rsidP="00A22D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A22D2A" w:rsidRPr="005E5684" w:rsidSect="00A22D2A">
          <w:footerReference w:type="default" r:id="rId15"/>
          <w:footerReference w:type="first" r:id="rId16"/>
          <w:pgSz w:w="11907" w:h="16839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:rsidR="000A5D98" w:rsidRPr="005E5684" w:rsidRDefault="000A5D98" w:rsidP="003B4D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568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314BE" w:rsidRPr="005E5684">
        <w:rPr>
          <w:rFonts w:ascii="Times New Roman" w:hAnsi="Times New Roman" w:cs="Times New Roman"/>
          <w:b/>
          <w:sz w:val="24"/>
          <w:szCs w:val="24"/>
        </w:rPr>
        <w:t>S</w:t>
      </w:r>
      <w:r w:rsidRPr="005E5684">
        <w:rPr>
          <w:rFonts w:ascii="Times New Roman" w:hAnsi="Times New Roman" w:cs="Times New Roman"/>
          <w:b/>
          <w:sz w:val="24"/>
          <w:szCs w:val="24"/>
        </w:rPr>
        <w:t>1:</w:t>
      </w:r>
      <w:r w:rsidRPr="005E5684">
        <w:rPr>
          <w:rFonts w:ascii="Times New Roman" w:hAnsi="Times New Roman" w:cs="Times New Roman"/>
          <w:sz w:val="24"/>
          <w:szCs w:val="24"/>
        </w:rPr>
        <w:t xml:space="preserve"> </w:t>
      </w:r>
      <w:r w:rsidR="00467661" w:rsidRPr="005E5684">
        <w:rPr>
          <w:rFonts w:ascii="Times New Roman" w:hAnsi="Times New Roman" w:cs="Times New Roman"/>
          <w:sz w:val="24"/>
          <w:szCs w:val="24"/>
        </w:rPr>
        <w:t>Fully adjusted OR (95%CI) of metabolism-related diseases, by number of parity</w:t>
      </w:r>
    </w:p>
    <w:tbl>
      <w:tblPr>
        <w:tblW w:w="9159" w:type="dxa"/>
        <w:jc w:val="center"/>
        <w:tblBorders>
          <w:top w:val="single" w:sz="12" w:space="0" w:color="080000"/>
          <w:bottom w:val="single" w:sz="12" w:space="0" w:color="080000"/>
        </w:tblBorders>
        <w:tblLayout w:type="fixed"/>
        <w:tblLook w:val="04A0" w:firstRow="1" w:lastRow="0" w:firstColumn="1" w:lastColumn="0" w:noHBand="0" w:noVBand="1"/>
      </w:tblPr>
      <w:tblGrid>
        <w:gridCol w:w="2038"/>
        <w:gridCol w:w="1097"/>
        <w:gridCol w:w="2038"/>
        <w:gridCol w:w="2038"/>
        <w:gridCol w:w="1948"/>
      </w:tblGrid>
      <w:tr w:rsidR="00467661" w:rsidRPr="005E5684" w:rsidTr="00492E1B">
        <w:trPr>
          <w:trHeight w:val="380"/>
          <w:jc w:val="center"/>
        </w:trPr>
        <w:tc>
          <w:tcPr>
            <w:tcW w:w="2038" w:type="dxa"/>
            <w:vMerge w:val="restart"/>
            <w:tcBorders>
              <w:bottom w:val="single" w:sz="8" w:space="0" w:color="auto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4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4"/>
                <w:szCs w:val="18"/>
                <w:lang w:eastAsia="zh-CN"/>
              </w:rPr>
              <w:t>Disease</w:t>
            </w:r>
          </w:p>
        </w:tc>
        <w:tc>
          <w:tcPr>
            <w:tcW w:w="7121" w:type="dxa"/>
            <w:gridSpan w:val="4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4"/>
                <w:szCs w:val="18"/>
                <w:lang w:eastAsia="zh-CN"/>
              </w:rPr>
              <w:t>Parity</w:t>
            </w:r>
          </w:p>
        </w:tc>
      </w:tr>
      <w:tr w:rsidR="00467661" w:rsidRPr="005E5684" w:rsidTr="00492E1B">
        <w:trPr>
          <w:trHeight w:val="366"/>
          <w:jc w:val="center"/>
        </w:trPr>
        <w:tc>
          <w:tcPr>
            <w:tcW w:w="2038" w:type="dxa"/>
            <w:vMerge/>
            <w:tcBorders>
              <w:top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1</w:t>
            </w:r>
          </w:p>
        </w:tc>
        <w:tc>
          <w:tcPr>
            <w:tcW w:w="203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2</w:t>
            </w:r>
          </w:p>
        </w:tc>
        <w:tc>
          <w:tcPr>
            <w:tcW w:w="203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3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≥4</w:t>
            </w:r>
          </w:p>
        </w:tc>
      </w:tr>
      <w:tr w:rsidR="00467661" w:rsidRPr="005E5684" w:rsidTr="00492E1B">
        <w:trPr>
          <w:trHeight w:val="495"/>
          <w:jc w:val="center"/>
        </w:trPr>
        <w:tc>
          <w:tcPr>
            <w:tcW w:w="2038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Diabetes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1.00</w:t>
            </w:r>
          </w:p>
        </w:tc>
        <w:tc>
          <w:tcPr>
            <w:tcW w:w="20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1.41(1.21, 1.65)</w:t>
            </w:r>
          </w:p>
        </w:tc>
        <w:tc>
          <w:tcPr>
            <w:tcW w:w="20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1.83(1.51, 2.23)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2.02(1.58, 2.57)</w:t>
            </w:r>
          </w:p>
        </w:tc>
      </w:tr>
      <w:tr w:rsidR="00467661" w:rsidRPr="005E5684" w:rsidTr="00492E1B">
        <w:trPr>
          <w:trHeight w:val="251"/>
          <w:jc w:val="center"/>
        </w:trPr>
        <w:tc>
          <w:tcPr>
            <w:tcW w:w="2038" w:type="dxa"/>
            <w:tcBorders>
              <w:top w:val="nil"/>
              <w:bottom w:val="nil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P: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&lt;0.00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&lt;0.00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&lt;0.001</w:t>
            </w:r>
          </w:p>
        </w:tc>
      </w:tr>
      <w:tr w:rsidR="00467661" w:rsidRPr="005E5684" w:rsidTr="00492E1B">
        <w:trPr>
          <w:trHeight w:val="495"/>
          <w:jc w:val="center"/>
        </w:trPr>
        <w:tc>
          <w:tcPr>
            <w:tcW w:w="2038" w:type="dxa"/>
            <w:tcBorders>
              <w:top w:val="nil"/>
              <w:bottom w:val="nil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Hypertens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1.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1.12(1.00, 1.2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1.15(0.99, 1.33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1.07(0.89, 1.28)</w:t>
            </w:r>
          </w:p>
        </w:tc>
      </w:tr>
      <w:tr w:rsidR="00467661" w:rsidRPr="005E5684" w:rsidTr="00492E1B">
        <w:trPr>
          <w:trHeight w:val="276"/>
          <w:jc w:val="center"/>
        </w:trPr>
        <w:tc>
          <w:tcPr>
            <w:tcW w:w="20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P: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-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0.04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0.062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7661" w:rsidRPr="005E5684" w:rsidRDefault="00467661" w:rsidP="00492E1B">
            <w:pPr>
              <w:widowControl w:val="0"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</w:pPr>
            <w:r w:rsidRPr="005E5684">
              <w:rPr>
                <w:rFonts w:ascii="Times New Roman" w:eastAsia="宋体" w:hAnsi="Times New Roman" w:cs="Times New Roman"/>
                <w:kern w:val="2"/>
                <w:sz w:val="20"/>
                <w:szCs w:val="18"/>
                <w:lang w:eastAsia="zh-CN"/>
              </w:rPr>
              <w:t>0.506</w:t>
            </w:r>
          </w:p>
        </w:tc>
      </w:tr>
    </w:tbl>
    <w:p w:rsidR="00467661" w:rsidRPr="005E5684" w:rsidRDefault="00467661" w:rsidP="003B4D27">
      <w:pPr>
        <w:spacing w:line="480" w:lineRule="auto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2335E1" w:rsidRPr="005E5684" w:rsidRDefault="00467661" w:rsidP="002335E1">
      <w:pPr>
        <w:spacing w:line="360" w:lineRule="auto"/>
        <w:rPr>
          <w:rFonts w:ascii="Times New Roman" w:eastAsia="宋体" w:hAnsi="Times New Roman" w:cs="Times New Roman"/>
          <w:kern w:val="2"/>
          <w:sz w:val="24"/>
          <w:szCs w:val="21"/>
          <w:lang w:eastAsia="zh-CN"/>
        </w:rPr>
      </w:pPr>
      <w:r w:rsidRPr="005E5684">
        <w:rPr>
          <w:rFonts w:ascii="Times New Roman" w:eastAsia="宋体" w:hAnsi="Times New Roman" w:cs="Times New Roman"/>
          <w:kern w:val="2"/>
          <w:sz w:val="24"/>
          <w:szCs w:val="21"/>
          <w:lang w:eastAsia="zh-CN"/>
        </w:rPr>
        <w:t>Fully adjusted for age, education level, marital status, physical activity, smoking status</w:t>
      </w:r>
      <w:r w:rsidR="00492E1B" w:rsidRPr="005E5684">
        <w:rPr>
          <w:rFonts w:ascii="Times New Roman" w:eastAsia="宋体" w:hAnsi="Times New Roman" w:cs="Times New Roman"/>
          <w:kern w:val="2"/>
          <w:sz w:val="24"/>
          <w:szCs w:val="21"/>
          <w:lang w:eastAsia="zh-CN"/>
        </w:rPr>
        <w:t xml:space="preserve"> </w:t>
      </w:r>
      <w:r w:rsidRPr="005E5684">
        <w:rPr>
          <w:rFonts w:ascii="Times New Roman" w:eastAsia="宋体" w:hAnsi="Times New Roman" w:cs="Times New Roman"/>
          <w:kern w:val="2"/>
          <w:sz w:val="24"/>
          <w:szCs w:val="21"/>
          <w:lang w:eastAsia="zh-CN"/>
        </w:rPr>
        <w:t>(current smoker, passive smoker), current alcohol drinker, current tea drinker, ever used contraceptives, hormone replacement therapy, menopause status and abortion frequency.</w:t>
      </w:r>
      <w:r w:rsidR="00F20752" w:rsidRPr="005E5684">
        <w:rPr>
          <w:rFonts w:ascii="Times New Roman" w:eastAsia="宋体" w:hAnsi="Times New Roman" w:cs="Times New Roman"/>
          <w:kern w:val="2"/>
          <w:sz w:val="24"/>
          <w:szCs w:val="21"/>
          <w:lang w:eastAsia="zh-CN"/>
        </w:rPr>
        <w:t xml:space="preserve"> </w:t>
      </w:r>
      <w:r w:rsidR="002335E1" w:rsidRPr="005E568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335E1" w:rsidRPr="005E5684" w:rsidRDefault="002335E1" w:rsidP="002335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5684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:</w:t>
      </w:r>
      <w:r w:rsidRPr="005E5684">
        <w:rPr>
          <w:rFonts w:ascii="Times New Roman" w:hAnsi="Times New Roman" w:cs="Times New Roman"/>
          <w:sz w:val="24"/>
          <w:szCs w:val="24"/>
        </w:rPr>
        <w:t xml:space="preserve"> Means (95% CI) of BMI/WC/WHR/WHtR difference between multiparous individuals and monoparous individuals, pair-matched by age#</w:t>
      </w:r>
    </w:p>
    <w:tbl>
      <w:tblPr>
        <w:tblStyle w:val="10"/>
        <w:tblW w:w="940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9"/>
        <w:gridCol w:w="2543"/>
        <w:gridCol w:w="2544"/>
        <w:gridCol w:w="2548"/>
      </w:tblGrid>
      <w:tr w:rsidR="002335E1" w:rsidRPr="005E5684" w:rsidTr="00AA6C91">
        <w:trPr>
          <w:trHeight w:val="333"/>
          <w:jc w:val="center"/>
        </w:trPr>
        <w:tc>
          <w:tcPr>
            <w:tcW w:w="1769" w:type="dxa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Times New Roman" w:hAnsi="Times New Roman"/>
                <w:szCs w:val="18"/>
              </w:rPr>
            </w:pPr>
          </w:p>
        </w:tc>
        <w:tc>
          <w:tcPr>
            <w:tcW w:w="763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5E5684">
              <w:rPr>
                <w:rFonts w:ascii="Times New Roman" w:hAnsi="Times New Roman"/>
                <w:sz w:val="24"/>
                <w:szCs w:val="18"/>
              </w:rPr>
              <w:t>Means of difference, pair-matched</w:t>
            </w:r>
          </w:p>
        </w:tc>
      </w:tr>
      <w:tr w:rsidR="002335E1" w:rsidRPr="005E5684" w:rsidTr="00AA6C91">
        <w:trPr>
          <w:trHeight w:val="658"/>
          <w:jc w:val="center"/>
        </w:trPr>
        <w:tc>
          <w:tcPr>
            <w:tcW w:w="1769" w:type="dxa"/>
            <w:tcBorders>
              <w:bottom w:val="single" w:sz="4" w:space="0" w:color="auto"/>
            </w:tcBorders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  <w:szCs w:val="18"/>
              </w:rPr>
            </w:pP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  <w:szCs w:val="18"/>
              </w:rPr>
            </w:pPr>
            <w:r w:rsidRPr="005E5684">
              <w:rPr>
                <w:rFonts w:ascii="Times New Roman" w:hAnsi="Times New Roman"/>
                <w:szCs w:val="18"/>
              </w:rPr>
              <w:t xml:space="preserve">P2 – P1 </w:t>
            </w:r>
          </w:p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  <w:szCs w:val="18"/>
              </w:rPr>
            </w:pPr>
            <w:r w:rsidRPr="005E5684">
              <w:rPr>
                <w:rFonts w:ascii="Times New Roman" w:hAnsi="Times New Roman"/>
                <w:szCs w:val="18"/>
              </w:rPr>
              <w:t>N=3344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  <w:szCs w:val="18"/>
              </w:rPr>
            </w:pPr>
            <w:r w:rsidRPr="005E5684">
              <w:rPr>
                <w:rFonts w:ascii="Times New Roman" w:hAnsi="Times New Roman"/>
                <w:szCs w:val="18"/>
              </w:rPr>
              <w:t>P3 – P1</w:t>
            </w:r>
          </w:p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  <w:szCs w:val="18"/>
              </w:rPr>
            </w:pPr>
            <w:r w:rsidRPr="005E5684">
              <w:rPr>
                <w:rFonts w:ascii="Times New Roman" w:hAnsi="Times New Roman"/>
                <w:szCs w:val="18"/>
              </w:rPr>
              <w:t>N=1878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  <w:szCs w:val="18"/>
              </w:rPr>
            </w:pPr>
            <w:r w:rsidRPr="005E5684">
              <w:rPr>
                <w:rFonts w:ascii="Times New Roman" w:hAnsi="Times New Roman"/>
                <w:szCs w:val="18"/>
              </w:rPr>
              <w:t>P4 – P1</w:t>
            </w:r>
          </w:p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  <w:szCs w:val="18"/>
              </w:rPr>
            </w:pPr>
            <w:r w:rsidRPr="005E5684">
              <w:rPr>
                <w:rFonts w:ascii="Times New Roman" w:hAnsi="Times New Roman"/>
                <w:szCs w:val="18"/>
              </w:rPr>
              <w:t>N=</w:t>
            </w:r>
            <w:r w:rsidRPr="005E5684">
              <w:rPr>
                <w:rFonts w:ascii="Times New Roman" w:hAnsi="Times New Roman"/>
                <w:kern w:val="2"/>
                <w:szCs w:val="18"/>
              </w:rPr>
              <w:t xml:space="preserve"> </w:t>
            </w:r>
            <w:r w:rsidRPr="005E5684">
              <w:rPr>
                <w:rFonts w:ascii="Times New Roman" w:hAnsi="Times New Roman"/>
                <w:szCs w:val="18"/>
              </w:rPr>
              <w:t>977</w:t>
            </w:r>
          </w:p>
        </w:tc>
      </w:tr>
      <w:tr w:rsidR="002335E1" w:rsidRPr="005E5684" w:rsidTr="00AA6C91">
        <w:trPr>
          <w:trHeight w:val="667"/>
          <w:jc w:val="center"/>
        </w:trPr>
        <w:tc>
          <w:tcPr>
            <w:tcW w:w="17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sym w:font="Symbol" w:char="F044"/>
            </w:r>
            <w:r w:rsidRPr="005E5684">
              <w:rPr>
                <w:rFonts w:ascii="Times New Roman" w:hAnsi="Times New Roman"/>
              </w:rPr>
              <w:t>BMI</w:t>
            </w:r>
          </w:p>
        </w:tc>
        <w:tc>
          <w:tcPr>
            <w:tcW w:w="25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0.4764 (0.3130, 0.6397)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0.8276 (0.5971, 1.0580)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0.6257 (0.2827, 0.9686)</w:t>
            </w:r>
          </w:p>
        </w:tc>
      </w:tr>
      <w:tr w:rsidR="002335E1" w:rsidRPr="005E5684" w:rsidTr="00AA6C91">
        <w:trPr>
          <w:trHeight w:val="333"/>
          <w:jc w:val="center"/>
        </w:trPr>
        <w:tc>
          <w:tcPr>
            <w:tcW w:w="1769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t and P value</w:t>
            </w:r>
          </w:p>
        </w:tc>
        <w:tc>
          <w:tcPr>
            <w:tcW w:w="2543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t=5.72 P&lt;0.0001</w:t>
            </w:r>
          </w:p>
        </w:tc>
        <w:tc>
          <w:tcPr>
            <w:tcW w:w="2544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t=7.04 P&lt;0.0001</w:t>
            </w:r>
          </w:p>
        </w:tc>
        <w:tc>
          <w:tcPr>
            <w:tcW w:w="2547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t=3.58 P=0.0004</w:t>
            </w:r>
          </w:p>
        </w:tc>
      </w:tr>
      <w:tr w:rsidR="002335E1" w:rsidRPr="005E5684" w:rsidTr="00AA6C91">
        <w:trPr>
          <w:trHeight w:val="667"/>
          <w:jc w:val="center"/>
        </w:trPr>
        <w:tc>
          <w:tcPr>
            <w:tcW w:w="1769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sym w:font="Symbol" w:char="F044"/>
            </w:r>
            <w:r w:rsidRPr="005E5684">
              <w:rPr>
                <w:rFonts w:ascii="Times New Roman" w:hAnsi="Times New Roman"/>
              </w:rPr>
              <w:t>WC</w:t>
            </w:r>
          </w:p>
        </w:tc>
        <w:tc>
          <w:tcPr>
            <w:tcW w:w="2543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0.8698 (0.4304, 1.3092)</w:t>
            </w:r>
          </w:p>
        </w:tc>
        <w:tc>
          <w:tcPr>
            <w:tcW w:w="2544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1.7775 (1.1912, 2.3638)</w:t>
            </w:r>
          </w:p>
        </w:tc>
        <w:tc>
          <w:tcPr>
            <w:tcW w:w="2547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2.0628 (1.2325, 2.8930)</w:t>
            </w:r>
          </w:p>
        </w:tc>
      </w:tr>
      <w:tr w:rsidR="002335E1" w:rsidRPr="005E5684" w:rsidTr="00AA6C91">
        <w:trPr>
          <w:trHeight w:val="333"/>
          <w:jc w:val="center"/>
        </w:trPr>
        <w:tc>
          <w:tcPr>
            <w:tcW w:w="1769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t and P value</w:t>
            </w:r>
          </w:p>
        </w:tc>
        <w:tc>
          <w:tcPr>
            <w:tcW w:w="2543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t=3.88 P=0.0001</w:t>
            </w:r>
          </w:p>
        </w:tc>
        <w:tc>
          <w:tcPr>
            <w:tcW w:w="2544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t=5.95 P&lt;0.0001</w:t>
            </w:r>
          </w:p>
        </w:tc>
        <w:tc>
          <w:tcPr>
            <w:tcW w:w="2547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t=4.88 P&lt;0.0001</w:t>
            </w:r>
          </w:p>
        </w:tc>
      </w:tr>
      <w:tr w:rsidR="002335E1" w:rsidRPr="005E5684" w:rsidTr="00AA6C91">
        <w:trPr>
          <w:trHeight w:val="667"/>
          <w:jc w:val="center"/>
        </w:trPr>
        <w:tc>
          <w:tcPr>
            <w:tcW w:w="1769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sym w:font="Symbol" w:char="F044"/>
            </w:r>
            <w:r w:rsidRPr="005E5684">
              <w:rPr>
                <w:rFonts w:ascii="Times New Roman" w:hAnsi="Times New Roman"/>
              </w:rPr>
              <w:t>WHR</w:t>
            </w:r>
          </w:p>
        </w:tc>
        <w:tc>
          <w:tcPr>
            <w:tcW w:w="2543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0.00194 (-0.00087, 0.00475)</w:t>
            </w:r>
          </w:p>
        </w:tc>
        <w:tc>
          <w:tcPr>
            <w:tcW w:w="2544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0.00697 (0.00330, 0.0106)</w:t>
            </w:r>
          </w:p>
        </w:tc>
        <w:tc>
          <w:tcPr>
            <w:tcW w:w="2547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0.0159 (0.0108, 0.0211)</w:t>
            </w:r>
          </w:p>
        </w:tc>
      </w:tr>
      <w:tr w:rsidR="002335E1" w:rsidRPr="005E5684" w:rsidTr="00AA6C91">
        <w:trPr>
          <w:trHeight w:val="333"/>
          <w:jc w:val="center"/>
        </w:trPr>
        <w:tc>
          <w:tcPr>
            <w:tcW w:w="1769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t and P value</w:t>
            </w:r>
          </w:p>
        </w:tc>
        <w:tc>
          <w:tcPr>
            <w:tcW w:w="2543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t=1.35 P=0.1762</w:t>
            </w:r>
          </w:p>
        </w:tc>
        <w:tc>
          <w:tcPr>
            <w:tcW w:w="2544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t=3.73 P=0.0002</w:t>
            </w:r>
          </w:p>
        </w:tc>
        <w:tc>
          <w:tcPr>
            <w:tcW w:w="2547" w:type="dxa"/>
            <w:shd w:val="clear" w:color="auto" w:fill="FFFFFF" w:themeFill="background1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t=6.10 P&lt;0.0001</w:t>
            </w:r>
          </w:p>
        </w:tc>
      </w:tr>
      <w:tr w:rsidR="002335E1" w:rsidRPr="005E5684" w:rsidTr="00AA6C91">
        <w:trPr>
          <w:trHeight w:val="667"/>
          <w:jc w:val="center"/>
        </w:trPr>
        <w:tc>
          <w:tcPr>
            <w:tcW w:w="1769" w:type="dxa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sym w:font="Symbol" w:char="F044"/>
            </w:r>
            <w:r w:rsidRPr="005E5684">
              <w:rPr>
                <w:rFonts w:ascii="Times New Roman" w:hAnsi="Times New Roman"/>
              </w:rPr>
              <w:t>WHtR</w:t>
            </w:r>
          </w:p>
        </w:tc>
        <w:tc>
          <w:tcPr>
            <w:tcW w:w="2543" w:type="dxa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0.00468 (0.00190, 0.00747)</w:t>
            </w:r>
          </w:p>
        </w:tc>
        <w:tc>
          <w:tcPr>
            <w:tcW w:w="2544" w:type="dxa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0.0111 (0.00721, 0.0149)</w:t>
            </w:r>
          </w:p>
        </w:tc>
        <w:tc>
          <w:tcPr>
            <w:tcW w:w="2547" w:type="dxa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0.0147 (0.00917, 0.0201)</w:t>
            </w:r>
          </w:p>
        </w:tc>
      </w:tr>
      <w:tr w:rsidR="002335E1" w:rsidRPr="005E5684" w:rsidTr="00AA6C91">
        <w:trPr>
          <w:trHeight w:val="333"/>
          <w:jc w:val="center"/>
        </w:trPr>
        <w:tc>
          <w:tcPr>
            <w:tcW w:w="1769" w:type="dxa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t and P value</w:t>
            </w:r>
          </w:p>
        </w:tc>
        <w:tc>
          <w:tcPr>
            <w:tcW w:w="2543" w:type="dxa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t=3.30 P=0.0010</w:t>
            </w:r>
          </w:p>
        </w:tc>
        <w:tc>
          <w:tcPr>
            <w:tcW w:w="2544" w:type="dxa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t=5.64 P&lt;0.0001</w:t>
            </w:r>
          </w:p>
        </w:tc>
        <w:tc>
          <w:tcPr>
            <w:tcW w:w="2547" w:type="dxa"/>
            <w:vAlign w:val="center"/>
          </w:tcPr>
          <w:p w:rsidR="002335E1" w:rsidRPr="005E5684" w:rsidRDefault="002335E1" w:rsidP="002335E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</w:rPr>
            </w:pPr>
            <w:r w:rsidRPr="005E5684">
              <w:rPr>
                <w:rFonts w:ascii="Times New Roman" w:hAnsi="Times New Roman"/>
              </w:rPr>
              <w:t>t=5.25 P&lt;0.0001</w:t>
            </w:r>
          </w:p>
        </w:tc>
      </w:tr>
    </w:tbl>
    <w:p w:rsidR="002335E1" w:rsidRPr="005E5684" w:rsidRDefault="002335E1" w:rsidP="002335E1">
      <w:pPr>
        <w:spacing w:line="480" w:lineRule="auto"/>
        <w:rPr>
          <w:rFonts w:ascii="Times New Roman" w:eastAsia="宋体" w:hAnsi="Times New Roman" w:cs="Times New Roman"/>
          <w:kern w:val="2"/>
          <w:sz w:val="21"/>
          <w:szCs w:val="21"/>
          <w:lang w:eastAsia="zh-CN"/>
        </w:rPr>
      </w:pPr>
    </w:p>
    <w:p w:rsidR="002335E1" w:rsidRPr="005E5684" w:rsidRDefault="002335E1" w:rsidP="002335E1">
      <w:pPr>
        <w:spacing w:line="480" w:lineRule="auto"/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</w:pPr>
      <w:r w:rsidRPr="005E5684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zh-CN"/>
        </w:rPr>
        <w:t>#</w:t>
      </w:r>
      <w:r w:rsidRPr="005E5684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 : P1, P2, P3, P4 stands for1, 2, 3, ≥4 parity. Mean differences were calculated and tested at zero using paired t-test. For pair matching, age difference was set at less than or equal to 1.</w:t>
      </w:r>
    </w:p>
    <w:sectPr w:rsidR="002335E1" w:rsidRPr="005E5684" w:rsidSect="002B62CD">
      <w:footerReference w:type="default" r:id="rId17"/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55D6" w:rsidRDefault="00D955D6" w:rsidP="006C40CA">
      <w:pPr>
        <w:spacing w:after="0" w:line="240" w:lineRule="auto"/>
      </w:pPr>
      <w:r>
        <w:separator/>
      </w:r>
    </w:p>
  </w:endnote>
  <w:endnote w:type="continuationSeparator" w:id="0">
    <w:p w:rsidR="00D955D6" w:rsidRDefault="00D955D6" w:rsidP="006C40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8860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2D2A" w:rsidRDefault="00A22D2A" w:rsidP="00AB6DDC">
        <w:pPr>
          <w:pStyle w:val="ab"/>
          <w:jc w:val="right"/>
        </w:pPr>
        <w:r w:rsidRPr="00E95AF6">
          <w:rPr>
            <w:rFonts w:ascii="Arial" w:hAnsi="Arial" w:cs="Arial"/>
            <w:sz w:val="24"/>
            <w:szCs w:val="24"/>
          </w:rPr>
          <w:fldChar w:fldCharType="begin"/>
        </w:r>
        <w:r w:rsidRPr="00E95AF6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E95AF6">
          <w:rPr>
            <w:rFonts w:ascii="Arial" w:hAnsi="Arial" w:cs="Arial"/>
            <w:sz w:val="24"/>
            <w:szCs w:val="24"/>
          </w:rPr>
          <w:fldChar w:fldCharType="separate"/>
        </w:r>
        <w:r w:rsidR="00467661">
          <w:rPr>
            <w:rFonts w:ascii="Arial" w:hAnsi="Arial" w:cs="Arial"/>
            <w:noProof/>
            <w:sz w:val="24"/>
            <w:szCs w:val="24"/>
          </w:rPr>
          <w:t>2</w:t>
        </w:r>
        <w:r w:rsidRPr="00E95AF6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5599462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807B78" w:rsidRDefault="00807B78">
            <w:pPr>
              <w:pStyle w:val="ab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E568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E5684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07B78" w:rsidRDefault="00807B78">
    <w:pPr>
      <w:pStyle w:val="ab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3842226"/>
      <w:docPartObj>
        <w:docPartGallery w:val="Page Numbers (Bottom of Page)"/>
        <w:docPartUnique/>
      </w:docPartObj>
    </w:sdtPr>
    <w:sdtEndPr/>
    <w:sdtContent>
      <w:sdt>
        <w:sdtPr>
          <w:id w:val="170063671"/>
          <w:docPartObj>
            <w:docPartGallery w:val="Page Numbers (Top of Page)"/>
            <w:docPartUnique/>
          </w:docPartObj>
        </w:sdtPr>
        <w:sdtEndPr/>
        <w:sdtContent>
          <w:p w:rsidR="00807B78" w:rsidRDefault="00807B78">
            <w:pPr>
              <w:pStyle w:val="ab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E5684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E5684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DB3D62" w:rsidRPr="00DB3D62" w:rsidRDefault="00DB3D62" w:rsidP="00DB3D62">
    <w:pPr>
      <w:pStyle w:val="ab"/>
      <w:jc w:val="right"/>
      <w:rPr>
        <w:rFonts w:ascii="Arial" w:hAnsi="Arial" w:cs="Arial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55D6" w:rsidRDefault="00D955D6" w:rsidP="006C40CA">
      <w:pPr>
        <w:spacing w:after="0" w:line="240" w:lineRule="auto"/>
      </w:pPr>
      <w:r>
        <w:separator/>
      </w:r>
    </w:p>
  </w:footnote>
  <w:footnote w:type="continuationSeparator" w:id="0">
    <w:p w:rsidR="00D955D6" w:rsidRDefault="00D955D6" w:rsidP="006C40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2703B"/>
    <w:multiLevelType w:val="hybridMultilevel"/>
    <w:tmpl w:val="D20A4FD0"/>
    <w:lvl w:ilvl="0" w:tplc="8416D7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9457D"/>
    <w:multiLevelType w:val="hybridMultilevel"/>
    <w:tmpl w:val="095081E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856695"/>
    <w:multiLevelType w:val="hybridMultilevel"/>
    <w:tmpl w:val="5E8A2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02EC6"/>
    <w:multiLevelType w:val="hybridMultilevel"/>
    <w:tmpl w:val="798442F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CB794A"/>
    <w:multiLevelType w:val="hybridMultilevel"/>
    <w:tmpl w:val="720CB706"/>
    <w:lvl w:ilvl="0" w:tplc="8416D7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4E2B69"/>
    <w:multiLevelType w:val="hybridMultilevel"/>
    <w:tmpl w:val="BB0ADFB4"/>
    <w:lvl w:ilvl="0" w:tplc="0C1029F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F47151"/>
    <w:multiLevelType w:val="hybridMultilevel"/>
    <w:tmpl w:val="228C9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D43AFA"/>
    <w:multiLevelType w:val="hybridMultilevel"/>
    <w:tmpl w:val="9B327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DF1283"/>
    <w:multiLevelType w:val="hybridMultilevel"/>
    <w:tmpl w:val="9E62B7CA"/>
    <w:lvl w:ilvl="0" w:tplc="08090011">
      <w:start w:val="1"/>
      <w:numFmt w:val="decimal"/>
      <w:lvlText w:val="%1)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177582F"/>
    <w:multiLevelType w:val="hybridMultilevel"/>
    <w:tmpl w:val="FA4A87C0"/>
    <w:lvl w:ilvl="0" w:tplc="AAB206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7D70C7"/>
    <w:multiLevelType w:val="hybridMultilevel"/>
    <w:tmpl w:val="23DCF3C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36337E"/>
    <w:multiLevelType w:val="hybridMultilevel"/>
    <w:tmpl w:val="4C40970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A667DD"/>
    <w:multiLevelType w:val="multilevel"/>
    <w:tmpl w:val="97727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0342E09"/>
    <w:multiLevelType w:val="hybridMultilevel"/>
    <w:tmpl w:val="86E21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3C32C8"/>
    <w:multiLevelType w:val="hybridMultilevel"/>
    <w:tmpl w:val="D7AEAA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5527532"/>
    <w:multiLevelType w:val="hybridMultilevel"/>
    <w:tmpl w:val="B72813D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2631E7"/>
    <w:multiLevelType w:val="multilevel"/>
    <w:tmpl w:val="6324F9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7E11845"/>
    <w:multiLevelType w:val="hybridMultilevel"/>
    <w:tmpl w:val="0A82969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CF5265"/>
    <w:multiLevelType w:val="hybridMultilevel"/>
    <w:tmpl w:val="510A7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325DD0"/>
    <w:multiLevelType w:val="multilevel"/>
    <w:tmpl w:val="74B26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0590100"/>
    <w:multiLevelType w:val="hybridMultilevel"/>
    <w:tmpl w:val="F5323A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43474D"/>
    <w:multiLevelType w:val="hybridMultilevel"/>
    <w:tmpl w:val="55065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E20F97"/>
    <w:multiLevelType w:val="hybridMultilevel"/>
    <w:tmpl w:val="4D8AFE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9B49D7"/>
    <w:multiLevelType w:val="hybridMultilevel"/>
    <w:tmpl w:val="5944DB0A"/>
    <w:lvl w:ilvl="0" w:tplc="6E8EB0C0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13A0B79"/>
    <w:multiLevelType w:val="hybridMultilevel"/>
    <w:tmpl w:val="AEA6A6D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9"/>
  </w:num>
  <w:num w:numId="4">
    <w:abstractNumId w:val="10"/>
  </w:num>
  <w:num w:numId="5">
    <w:abstractNumId w:val="13"/>
  </w:num>
  <w:num w:numId="6">
    <w:abstractNumId w:val="22"/>
  </w:num>
  <w:num w:numId="7">
    <w:abstractNumId w:val="2"/>
  </w:num>
  <w:num w:numId="8">
    <w:abstractNumId w:val="16"/>
  </w:num>
  <w:num w:numId="9">
    <w:abstractNumId w:val="23"/>
  </w:num>
  <w:num w:numId="10">
    <w:abstractNumId w:val="15"/>
  </w:num>
  <w:num w:numId="11">
    <w:abstractNumId w:val="18"/>
  </w:num>
  <w:num w:numId="12">
    <w:abstractNumId w:val="14"/>
  </w:num>
  <w:num w:numId="13">
    <w:abstractNumId w:val="12"/>
  </w:num>
  <w:num w:numId="14">
    <w:abstractNumId w:val="6"/>
  </w:num>
  <w:num w:numId="15">
    <w:abstractNumId w:val="9"/>
  </w:num>
  <w:num w:numId="16">
    <w:abstractNumId w:val="11"/>
  </w:num>
  <w:num w:numId="17">
    <w:abstractNumId w:val="5"/>
  </w:num>
  <w:num w:numId="18">
    <w:abstractNumId w:val="8"/>
  </w:num>
  <w:num w:numId="19">
    <w:abstractNumId w:val="21"/>
  </w:num>
  <w:num w:numId="20">
    <w:abstractNumId w:val="20"/>
  </w:num>
  <w:num w:numId="21">
    <w:abstractNumId w:val="7"/>
  </w:num>
  <w:num w:numId="22">
    <w:abstractNumId w:val="17"/>
  </w:num>
  <w:num w:numId="23">
    <w:abstractNumId w:val="24"/>
  </w:num>
  <w:num w:numId="24">
    <w:abstractNumId w:val="1"/>
  </w:num>
  <w:num w:numId="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A94B13"/>
    <w:rsid w:val="000228FE"/>
    <w:rsid w:val="00027AA6"/>
    <w:rsid w:val="000332E1"/>
    <w:rsid w:val="00034F63"/>
    <w:rsid w:val="0003561C"/>
    <w:rsid w:val="00044AE0"/>
    <w:rsid w:val="00045934"/>
    <w:rsid w:val="0004789C"/>
    <w:rsid w:val="00053458"/>
    <w:rsid w:val="00056A8D"/>
    <w:rsid w:val="00062A5C"/>
    <w:rsid w:val="00073584"/>
    <w:rsid w:val="00074067"/>
    <w:rsid w:val="000823DF"/>
    <w:rsid w:val="0009077A"/>
    <w:rsid w:val="00090F22"/>
    <w:rsid w:val="0009544A"/>
    <w:rsid w:val="000A2B13"/>
    <w:rsid w:val="000A2BBF"/>
    <w:rsid w:val="000A58F7"/>
    <w:rsid w:val="000A5D98"/>
    <w:rsid w:val="000A5E58"/>
    <w:rsid w:val="000B1ADE"/>
    <w:rsid w:val="000C009D"/>
    <w:rsid w:val="000D657E"/>
    <w:rsid w:val="000E2C76"/>
    <w:rsid w:val="000E30C1"/>
    <w:rsid w:val="000E3DAC"/>
    <w:rsid w:val="000E7443"/>
    <w:rsid w:val="000F0880"/>
    <w:rsid w:val="000F33AD"/>
    <w:rsid w:val="000F4542"/>
    <w:rsid w:val="000F79A7"/>
    <w:rsid w:val="000F7D57"/>
    <w:rsid w:val="0011125F"/>
    <w:rsid w:val="0012417E"/>
    <w:rsid w:val="001337D8"/>
    <w:rsid w:val="00135D5B"/>
    <w:rsid w:val="00142168"/>
    <w:rsid w:val="0014242C"/>
    <w:rsid w:val="00150F70"/>
    <w:rsid w:val="00177AF3"/>
    <w:rsid w:val="00180792"/>
    <w:rsid w:val="00181F0B"/>
    <w:rsid w:val="001900FA"/>
    <w:rsid w:val="001913A3"/>
    <w:rsid w:val="001A60FC"/>
    <w:rsid w:val="001B018A"/>
    <w:rsid w:val="001B2D6A"/>
    <w:rsid w:val="001D48E6"/>
    <w:rsid w:val="001D69D5"/>
    <w:rsid w:val="001E574F"/>
    <w:rsid w:val="001E59A6"/>
    <w:rsid w:val="001F2272"/>
    <w:rsid w:val="001F3F61"/>
    <w:rsid w:val="001F47E5"/>
    <w:rsid w:val="001F5379"/>
    <w:rsid w:val="00200D4F"/>
    <w:rsid w:val="00217BB2"/>
    <w:rsid w:val="0022271E"/>
    <w:rsid w:val="002261A6"/>
    <w:rsid w:val="00227A54"/>
    <w:rsid w:val="002335E1"/>
    <w:rsid w:val="00234021"/>
    <w:rsid w:val="002342E1"/>
    <w:rsid w:val="002346C0"/>
    <w:rsid w:val="00264EFD"/>
    <w:rsid w:val="002752AA"/>
    <w:rsid w:val="00276B09"/>
    <w:rsid w:val="00277E75"/>
    <w:rsid w:val="00284A2C"/>
    <w:rsid w:val="0028629F"/>
    <w:rsid w:val="002942D4"/>
    <w:rsid w:val="0029669D"/>
    <w:rsid w:val="00297BD3"/>
    <w:rsid w:val="002A2570"/>
    <w:rsid w:val="002B4306"/>
    <w:rsid w:val="002B54E3"/>
    <w:rsid w:val="002B62CD"/>
    <w:rsid w:val="002B73FF"/>
    <w:rsid w:val="002C458E"/>
    <w:rsid w:val="002C4FE3"/>
    <w:rsid w:val="002C74BF"/>
    <w:rsid w:val="002D3B6A"/>
    <w:rsid w:val="002D47A4"/>
    <w:rsid w:val="002E0D80"/>
    <w:rsid w:val="002E203F"/>
    <w:rsid w:val="002E44A6"/>
    <w:rsid w:val="002E7866"/>
    <w:rsid w:val="002F496C"/>
    <w:rsid w:val="002F7CC6"/>
    <w:rsid w:val="003007D2"/>
    <w:rsid w:val="0030283A"/>
    <w:rsid w:val="0030313B"/>
    <w:rsid w:val="00304B8A"/>
    <w:rsid w:val="00305F48"/>
    <w:rsid w:val="00307FD2"/>
    <w:rsid w:val="00311DAB"/>
    <w:rsid w:val="00315357"/>
    <w:rsid w:val="00322215"/>
    <w:rsid w:val="00323B98"/>
    <w:rsid w:val="00334344"/>
    <w:rsid w:val="00341655"/>
    <w:rsid w:val="00345E58"/>
    <w:rsid w:val="00346E8B"/>
    <w:rsid w:val="00352FD5"/>
    <w:rsid w:val="003729A3"/>
    <w:rsid w:val="00377D00"/>
    <w:rsid w:val="003827F7"/>
    <w:rsid w:val="00394EBC"/>
    <w:rsid w:val="0039757E"/>
    <w:rsid w:val="003A0F60"/>
    <w:rsid w:val="003B4D27"/>
    <w:rsid w:val="003B5455"/>
    <w:rsid w:val="003B5C5D"/>
    <w:rsid w:val="003C15A0"/>
    <w:rsid w:val="003C5869"/>
    <w:rsid w:val="003D6059"/>
    <w:rsid w:val="003D6ACD"/>
    <w:rsid w:val="003E1216"/>
    <w:rsid w:val="003E28E9"/>
    <w:rsid w:val="003E45A4"/>
    <w:rsid w:val="003F4CB8"/>
    <w:rsid w:val="00401A78"/>
    <w:rsid w:val="00406F54"/>
    <w:rsid w:val="00412F31"/>
    <w:rsid w:val="00414A08"/>
    <w:rsid w:val="00414B63"/>
    <w:rsid w:val="0041697F"/>
    <w:rsid w:val="00423F6C"/>
    <w:rsid w:val="00424B78"/>
    <w:rsid w:val="0042590E"/>
    <w:rsid w:val="004272A4"/>
    <w:rsid w:val="00430327"/>
    <w:rsid w:val="004313DD"/>
    <w:rsid w:val="00432F8C"/>
    <w:rsid w:val="004376BA"/>
    <w:rsid w:val="0044180C"/>
    <w:rsid w:val="00441E80"/>
    <w:rsid w:val="00443F1C"/>
    <w:rsid w:val="00444C0C"/>
    <w:rsid w:val="004465AC"/>
    <w:rsid w:val="00447B33"/>
    <w:rsid w:val="00447C03"/>
    <w:rsid w:val="00453F57"/>
    <w:rsid w:val="00454FB7"/>
    <w:rsid w:val="004650F8"/>
    <w:rsid w:val="00466B4F"/>
    <w:rsid w:val="00466DB7"/>
    <w:rsid w:val="00467661"/>
    <w:rsid w:val="004714DC"/>
    <w:rsid w:val="0048246C"/>
    <w:rsid w:val="00485A3E"/>
    <w:rsid w:val="00490FCA"/>
    <w:rsid w:val="00492E1B"/>
    <w:rsid w:val="004949BF"/>
    <w:rsid w:val="004A41F9"/>
    <w:rsid w:val="004B1E94"/>
    <w:rsid w:val="004B3279"/>
    <w:rsid w:val="004C6AE0"/>
    <w:rsid w:val="004C6D86"/>
    <w:rsid w:val="004D071F"/>
    <w:rsid w:val="004D1394"/>
    <w:rsid w:val="004D15F0"/>
    <w:rsid w:val="004D52DD"/>
    <w:rsid w:val="004D65EA"/>
    <w:rsid w:val="004E131D"/>
    <w:rsid w:val="004F2466"/>
    <w:rsid w:val="004F4F30"/>
    <w:rsid w:val="0050099E"/>
    <w:rsid w:val="00502609"/>
    <w:rsid w:val="00503E84"/>
    <w:rsid w:val="0050594E"/>
    <w:rsid w:val="005143CD"/>
    <w:rsid w:val="00520C20"/>
    <w:rsid w:val="0052187F"/>
    <w:rsid w:val="00523359"/>
    <w:rsid w:val="005234C3"/>
    <w:rsid w:val="00533DEF"/>
    <w:rsid w:val="005347F2"/>
    <w:rsid w:val="00541E67"/>
    <w:rsid w:val="0054682F"/>
    <w:rsid w:val="00551E76"/>
    <w:rsid w:val="00561BF5"/>
    <w:rsid w:val="00562570"/>
    <w:rsid w:val="00562CAE"/>
    <w:rsid w:val="005728F6"/>
    <w:rsid w:val="005772E3"/>
    <w:rsid w:val="0058025B"/>
    <w:rsid w:val="005834CF"/>
    <w:rsid w:val="005901D8"/>
    <w:rsid w:val="0059064D"/>
    <w:rsid w:val="00597DB9"/>
    <w:rsid w:val="005A3EBB"/>
    <w:rsid w:val="005A64EB"/>
    <w:rsid w:val="005B1960"/>
    <w:rsid w:val="005C46D3"/>
    <w:rsid w:val="005C5ACB"/>
    <w:rsid w:val="005C5F54"/>
    <w:rsid w:val="005C63BD"/>
    <w:rsid w:val="005C746F"/>
    <w:rsid w:val="005C7CCA"/>
    <w:rsid w:val="005D24E4"/>
    <w:rsid w:val="005D49FA"/>
    <w:rsid w:val="005D5896"/>
    <w:rsid w:val="005E20B7"/>
    <w:rsid w:val="005E48C5"/>
    <w:rsid w:val="005E50A8"/>
    <w:rsid w:val="005E5684"/>
    <w:rsid w:val="005F2379"/>
    <w:rsid w:val="00605505"/>
    <w:rsid w:val="00606054"/>
    <w:rsid w:val="006125C1"/>
    <w:rsid w:val="00616FAF"/>
    <w:rsid w:val="0061704F"/>
    <w:rsid w:val="00623BE9"/>
    <w:rsid w:val="00624D9E"/>
    <w:rsid w:val="00632BA5"/>
    <w:rsid w:val="00632F7F"/>
    <w:rsid w:val="006335DE"/>
    <w:rsid w:val="00636A8F"/>
    <w:rsid w:val="006374AF"/>
    <w:rsid w:val="006375D3"/>
    <w:rsid w:val="00645267"/>
    <w:rsid w:val="006453E0"/>
    <w:rsid w:val="0065602D"/>
    <w:rsid w:val="006566A3"/>
    <w:rsid w:val="00663AF1"/>
    <w:rsid w:val="00664DD8"/>
    <w:rsid w:val="00665D36"/>
    <w:rsid w:val="006662AD"/>
    <w:rsid w:val="00677AA2"/>
    <w:rsid w:val="006870F4"/>
    <w:rsid w:val="006878EC"/>
    <w:rsid w:val="006A2B3D"/>
    <w:rsid w:val="006B7B7C"/>
    <w:rsid w:val="006C3EEE"/>
    <w:rsid w:val="006C40CA"/>
    <w:rsid w:val="006D4484"/>
    <w:rsid w:val="006E45B5"/>
    <w:rsid w:val="006E519D"/>
    <w:rsid w:val="006F0DD3"/>
    <w:rsid w:val="0070200C"/>
    <w:rsid w:val="007057EA"/>
    <w:rsid w:val="00711B59"/>
    <w:rsid w:val="007234C9"/>
    <w:rsid w:val="00723838"/>
    <w:rsid w:val="00726EEB"/>
    <w:rsid w:val="00727E08"/>
    <w:rsid w:val="00727EB8"/>
    <w:rsid w:val="007460A1"/>
    <w:rsid w:val="00746E57"/>
    <w:rsid w:val="00752A87"/>
    <w:rsid w:val="00753C2C"/>
    <w:rsid w:val="00755891"/>
    <w:rsid w:val="00756A1A"/>
    <w:rsid w:val="00756B8A"/>
    <w:rsid w:val="007576AE"/>
    <w:rsid w:val="0076194C"/>
    <w:rsid w:val="00776D51"/>
    <w:rsid w:val="00780538"/>
    <w:rsid w:val="00785776"/>
    <w:rsid w:val="00785F2A"/>
    <w:rsid w:val="00786DEE"/>
    <w:rsid w:val="00787848"/>
    <w:rsid w:val="00791CDF"/>
    <w:rsid w:val="0079653C"/>
    <w:rsid w:val="0079798C"/>
    <w:rsid w:val="007A576F"/>
    <w:rsid w:val="007A7458"/>
    <w:rsid w:val="007D3849"/>
    <w:rsid w:val="007E0085"/>
    <w:rsid w:val="007E0F32"/>
    <w:rsid w:val="007E6972"/>
    <w:rsid w:val="007F07AB"/>
    <w:rsid w:val="007F5AC7"/>
    <w:rsid w:val="007F5B03"/>
    <w:rsid w:val="0080291D"/>
    <w:rsid w:val="00803BCC"/>
    <w:rsid w:val="00807B78"/>
    <w:rsid w:val="00807C32"/>
    <w:rsid w:val="0081156A"/>
    <w:rsid w:val="00813DD7"/>
    <w:rsid w:val="00817C17"/>
    <w:rsid w:val="00821541"/>
    <w:rsid w:val="008308A3"/>
    <w:rsid w:val="008323DF"/>
    <w:rsid w:val="00833D9E"/>
    <w:rsid w:val="00834A73"/>
    <w:rsid w:val="0083795C"/>
    <w:rsid w:val="00843A96"/>
    <w:rsid w:val="00855146"/>
    <w:rsid w:val="00862BE6"/>
    <w:rsid w:val="00864142"/>
    <w:rsid w:val="00872832"/>
    <w:rsid w:val="00874970"/>
    <w:rsid w:val="00880635"/>
    <w:rsid w:val="008837B2"/>
    <w:rsid w:val="0088485A"/>
    <w:rsid w:val="00886DE7"/>
    <w:rsid w:val="00890D32"/>
    <w:rsid w:val="008A7B67"/>
    <w:rsid w:val="008B3AA1"/>
    <w:rsid w:val="008C314A"/>
    <w:rsid w:val="008C4037"/>
    <w:rsid w:val="008D22B1"/>
    <w:rsid w:val="008D51C8"/>
    <w:rsid w:val="008D7A54"/>
    <w:rsid w:val="008E4632"/>
    <w:rsid w:val="008E5C63"/>
    <w:rsid w:val="008F0516"/>
    <w:rsid w:val="008F4414"/>
    <w:rsid w:val="008F77FE"/>
    <w:rsid w:val="0090010D"/>
    <w:rsid w:val="00902844"/>
    <w:rsid w:val="00904EC4"/>
    <w:rsid w:val="00915228"/>
    <w:rsid w:val="009155A8"/>
    <w:rsid w:val="00917489"/>
    <w:rsid w:val="00924BEE"/>
    <w:rsid w:val="0093048C"/>
    <w:rsid w:val="009341ED"/>
    <w:rsid w:val="009370FA"/>
    <w:rsid w:val="00940D7D"/>
    <w:rsid w:val="00941F54"/>
    <w:rsid w:val="00943208"/>
    <w:rsid w:val="00952801"/>
    <w:rsid w:val="0095512A"/>
    <w:rsid w:val="009555D2"/>
    <w:rsid w:val="009615A9"/>
    <w:rsid w:val="00971C55"/>
    <w:rsid w:val="00973255"/>
    <w:rsid w:val="00973B1C"/>
    <w:rsid w:val="00982728"/>
    <w:rsid w:val="009852F0"/>
    <w:rsid w:val="00986E89"/>
    <w:rsid w:val="0099757F"/>
    <w:rsid w:val="009A088B"/>
    <w:rsid w:val="009A3F0C"/>
    <w:rsid w:val="009A679C"/>
    <w:rsid w:val="009B078C"/>
    <w:rsid w:val="009B70C4"/>
    <w:rsid w:val="009C52F8"/>
    <w:rsid w:val="009D17C9"/>
    <w:rsid w:val="009D7A8A"/>
    <w:rsid w:val="009F4AFF"/>
    <w:rsid w:val="009F76B6"/>
    <w:rsid w:val="009F7A0B"/>
    <w:rsid w:val="00A00723"/>
    <w:rsid w:val="00A01F22"/>
    <w:rsid w:val="00A021D5"/>
    <w:rsid w:val="00A02AED"/>
    <w:rsid w:val="00A0586E"/>
    <w:rsid w:val="00A07DB5"/>
    <w:rsid w:val="00A149F0"/>
    <w:rsid w:val="00A1773E"/>
    <w:rsid w:val="00A2031C"/>
    <w:rsid w:val="00A21A9A"/>
    <w:rsid w:val="00A22D2A"/>
    <w:rsid w:val="00A238DA"/>
    <w:rsid w:val="00A34282"/>
    <w:rsid w:val="00A36C17"/>
    <w:rsid w:val="00A41DF8"/>
    <w:rsid w:val="00A44299"/>
    <w:rsid w:val="00A47555"/>
    <w:rsid w:val="00A520BF"/>
    <w:rsid w:val="00A65787"/>
    <w:rsid w:val="00A74474"/>
    <w:rsid w:val="00A82E2C"/>
    <w:rsid w:val="00A8612A"/>
    <w:rsid w:val="00A8789C"/>
    <w:rsid w:val="00A878E9"/>
    <w:rsid w:val="00A94B13"/>
    <w:rsid w:val="00AA2A35"/>
    <w:rsid w:val="00AA4792"/>
    <w:rsid w:val="00AA52F7"/>
    <w:rsid w:val="00AA5495"/>
    <w:rsid w:val="00AA75D3"/>
    <w:rsid w:val="00AB5003"/>
    <w:rsid w:val="00AB54C3"/>
    <w:rsid w:val="00AC0272"/>
    <w:rsid w:val="00AD35D0"/>
    <w:rsid w:val="00AD7083"/>
    <w:rsid w:val="00AE15D3"/>
    <w:rsid w:val="00AF01DD"/>
    <w:rsid w:val="00AF2BEB"/>
    <w:rsid w:val="00AF669A"/>
    <w:rsid w:val="00AF6DA5"/>
    <w:rsid w:val="00B01DF8"/>
    <w:rsid w:val="00B065C9"/>
    <w:rsid w:val="00B103F2"/>
    <w:rsid w:val="00B11B97"/>
    <w:rsid w:val="00B1598A"/>
    <w:rsid w:val="00B15D42"/>
    <w:rsid w:val="00B16833"/>
    <w:rsid w:val="00B21FC5"/>
    <w:rsid w:val="00B251C1"/>
    <w:rsid w:val="00B253C1"/>
    <w:rsid w:val="00B275F9"/>
    <w:rsid w:val="00B36533"/>
    <w:rsid w:val="00B40C52"/>
    <w:rsid w:val="00B60E07"/>
    <w:rsid w:val="00B6409A"/>
    <w:rsid w:val="00B67383"/>
    <w:rsid w:val="00B71CDB"/>
    <w:rsid w:val="00B7786E"/>
    <w:rsid w:val="00B83FC3"/>
    <w:rsid w:val="00B91463"/>
    <w:rsid w:val="00B93A8D"/>
    <w:rsid w:val="00B96849"/>
    <w:rsid w:val="00B96DD4"/>
    <w:rsid w:val="00BA5926"/>
    <w:rsid w:val="00BB1560"/>
    <w:rsid w:val="00BB2400"/>
    <w:rsid w:val="00BB3667"/>
    <w:rsid w:val="00BB5010"/>
    <w:rsid w:val="00BC184C"/>
    <w:rsid w:val="00BD1FD5"/>
    <w:rsid w:val="00BD5470"/>
    <w:rsid w:val="00BE4775"/>
    <w:rsid w:val="00C00163"/>
    <w:rsid w:val="00C007E9"/>
    <w:rsid w:val="00C00AC8"/>
    <w:rsid w:val="00C10596"/>
    <w:rsid w:val="00C1717A"/>
    <w:rsid w:val="00C243BE"/>
    <w:rsid w:val="00C309C5"/>
    <w:rsid w:val="00C31F44"/>
    <w:rsid w:val="00C379ED"/>
    <w:rsid w:val="00C44A31"/>
    <w:rsid w:val="00C613C4"/>
    <w:rsid w:val="00C614BA"/>
    <w:rsid w:val="00C65F21"/>
    <w:rsid w:val="00C70046"/>
    <w:rsid w:val="00C72601"/>
    <w:rsid w:val="00C743F3"/>
    <w:rsid w:val="00C80173"/>
    <w:rsid w:val="00C81879"/>
    <w:rsid w:val="00C87DAC"/>
    <w:rsid w:val="00C96615"/>
    <w:rsid w:val="00CA11A4"/>
    <w:rsid w:val="00CA3AEF"/>
    <w:rsid w:val="00CA47A3"/>
    <w:rsid w:val="00CB21D9"/>
    <w:rsid w:val="00CB3C03"/>
    <w:rsid w:val="00CB7109"/>
    <w:rsid w:val="00CC212C"/>
    <w:rsid w:val="00CD345B"/>
    <w:rsid w:val="00CD6E0F"/>
    <w:rsid w:val="00CD71FB"/>
    <w:rsid w:val="00CE0452"/>
    <w:rsid w:val="00CF70EA"/>
    <w:rsid w:val="00D012E1"/>
    <w:rsid w:val="00D05D43"/>
    <w:rsid w:val="00D062C3"/>
    <w:rsid w:val="00D358F8"/>
    <w:rsid w:val="00D37610"/>
    <w:rsid w:val="00D427D7"/>
    <w:rsid w:val="00D4380E"/>
    <w:rsid w:val="00D52114"/>
    <w:rsid w:val="00D5227E"/>
    <w:rsid w:val="00D559DC"/>
    <w:rsid w:val="00D562BD"/>
    <w:rsid w:val="00D62B12"/>
    <w:rsid w:val="00D6699F"/>
    <w:rsid w:val="00D70601"/>
    <w:rsid w:val="00D71139"/>
    <w:rsid w:val="00D75230"/>
    <w:rsid w:val="00D76A92"/>
    <w:rsid w:val="00D808FE"/>
    <w:rsid w:val="00D851C8"/>
    <w:rsid w:val="00D85D92"/>
    <w:rsid w:val="00D955D6"/>
    <w:rsid w:val="00DA1D20"/>
    <w:rsid w:val="00DB0B61"/>
    <w:rsid w:val="00DB37FA"/>
    <w:rsid w:val="00DB3D62"/>
    <w:rsid w:val="00DB5DAA"/>
    <w:rsid w:val="00DB66F0"/>
    <w:rsid w:val="00DC0B13"/>
    <w:rsid w:val="00DD6FF2"/>
    <w:rsid w:val="00DE39E4"/>
    <w:rsid w:val="00DE4AE3"/>
    <w:rsid w:val="00DE7225"/>
    <w:rsid w:val="00DE7A6B"/>
    <w:rsid w:val="00DF36A7"/>
    <w:rsid w:val="00DF4EDC"/>
    <w:rsid w:val="00E00EF8"/>
    <w:rsid w:val="00E11FA1"/>
    <w:rsid w:val="00E17355"/>
    <w:rsid w:val="00E22301"/>
    <w:rsid w:val="00E2458B"/>
    <w:rsid w:val="00E24B57"/>
    <w:rsid w:val="00E32680"/>
    <w:rsid w:val="00E33DF2"/>
    <w:rsid w:val="00E356B2"/>
    <w:rsid w:val="00E423D8"/>
    <w:rsid w:val="00E7125D"/>
    <w:rsid w:val="00E73A8C"/>
    <w:rsid w:val="00E86881"/>
    <w:rsid w:val="00E9101C"/>
    <w:rsid w:val="00E9649C"/>
    <w:rsid w:val="00EA59C0"/>
    <w:rsid w:val="00EB2EB0"/>
    <w:rsid w:val="00EB4A18"/>
    <w:rsid w:val="00EC13E2"/>
    <w:rsid w:val="00ED1743"/>
    <w:rsid w:val="00ED1CDF"/>
    <w:rsid w:val="00ED48B5"/>
    <w:rsid w:val="00ED5CFE"/>
    <w:rsid w:val="00EE219A"/>
    <w:rsid w:val="00EE2E8F"/>
    <w:rsid w:val="00EE3903"/>
    <w:rsid w:val="00EE3BD7"/>
    <w:rsid w:val="00EF1BDC"/>
    <w:rsid w:val="00EF287D"/>
    <w:rsid w:val="00EF2C55"/>
    <w:rsid w:val="00F107AB"/>
    <w:rsid w:val="00F10D83"/>
    <w:rsid w:val="00F12200"/>
    <w:rsid w:val="00F12782"/>
    <w:rsid w:val="00F15236"/>
    <w:rsid w:val="00F20752"/>
    <w:rsid w:val="00F212DD"/>
    <w:rsid w:val="00F217B1"/>
    <w:rsid w:val="00F2295F"/>
    <w:rsid w:val="00F26533"/>
    <w:rsid w:val="00F3065F"/>
    <w:rsid w:val="00F314BE"/>
    <w:rsid w:val="00F32DD6"/>
    <w:rsid w:val="00F41D30"/>
    <w:rsid w:val="00F42A33"/>
    <w:rsid w:val="00F514D1"/>
    <w:rsid w:val="00F52D08"/>
    <w:rsid w:val="00F52F04"/>
    <w:rsid w:val="00F624C2"/>
    <w:rsid w:val="00F62D03"/>
    <w:rsid w:val="00F6489B"/>
    <w:rsid w:val="00F64B57"/>
    <w:rsid w:val="00F67DC9"/>
    <w:rsid w:val="00F716EC"/>
    <w:rsid w:val="00F7462C"/>
    <w:rsid w:val="00F77C08"/>
    <w:rsid w:val="00F86AD5"/>
    <w:rsid w:val="00F9313F"/>
    <w:rsid w:val="00F9537A"/>
    <w:rsid w:val="00F95975"/>
    <w:rsid w:val="00F965C5"/>
    <w:rsid w:val="00F974B1"/>
    <w:rsid w:val="00FB2091"/>
    <w:rsid w:val="00FD0DB7"/>
    <w:rsid w:val="00FD5574"/>
    <w:rsid w:val="00FE250B"/>
    <w:rsid w:val="00FE5F6C"/>
    <w:rsid w:val="00FF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252E00D-1372-42EA-A820-B023950D1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297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012E1"/>
    <w:pPr>
      <w:ind w:left="720"/>
      <w:contextualSpacing/>
    </w:pPr>
  </w:style>
  <w:style w:type="character" w:styleId="a4">
    <w:name w:val="Emphasis"/>
    <w:basedOn w:val="a0"/>
    <w:uiPriority w:val="20"/>
    <w:qFormat/>
    <w:rsid w:val="00561BF5"/>
    <w:rPr>
      <w:i/>
      <w:iCs/>
    </w:rPr>
  </w:style>
  <w:style w:type="character" w:customStyle="1" w:styleId="name">
    <w:name w:val="name"/>
    <w:basedOn w:val="a0"/>
    <w:rsid w:val="001900FA"/>
  </w:style>
  <w:style w:type="character" w:styleId="a5">
    <w:name w:val="Hyperlink"/>
    <w:basedOn w:val="a0"/>
    <w:unhideWhenUsed/>
    <w:rsid w:val="001900FA"/>
    <w:rPr>
      <w:color w:val="0000FF"/>
      <w:u w:val="single"/>
    </w:rPr>
  </w:style>
  <w:style w:type="character" w:customStyle="1" w:styleId="contrib-degrees">
    <w:name w:val="contrib-degrees"/>
    <w:basedOn w:val="a0"/>
    <w:rsid w:val="001900FA"/>
  </w:style>
  <w:style w:type="character" w:customStyle="1" w:styleId="nlmcontrib-group">
    <w:name w:val="nlm_contrib-group"/>
    <w:basedOn w:val="a0"/>
    <w:rsid w:val="00297BD3"/>
  </w:style>
  <w:style w:type="character" w:customStyle="1" w:styleId="contrib">
    <w:name w:val="contrib"/>
    <w:basedOn w:val="a0"/>
    <w:rsid w:val="00297BD3"/>
  </w:style>
  <w:style w:type="character" w:customStyle="1" w:styleId="1Char">
    <w:name w:val="标题 1 Char"/>
    <w:basedOn w:val="a0"/>
    <w:link w:val="1"/>
    <w:uiPriority w:val="9"/>
    <w:rsid w:val="00297BD3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locality">
    <w:name w:val="locality"/>
    <w:basedOn w:val="a0"/>
    <w:rsid w:val="00D70601"/>
  </w:style>
  <w:style w:type="character" w:customStyle="1" w:styleId="country-name">
    <w:name w:val="country-name"/>
    <w:basedOn w:val="a0"/>
    <w:rsid w:val="00D70601"/>
  </w:style>
  <w:style w:type="character" w:customStyle="1" w:styleId="fmainbody">
    <w:name w:val="f_mainbody"/>
    <w:basedOn w:val="a0"/>
    <w:rsid w:val="008E4632"/>
  </w:style>
  <w:style w:type="paragraph" w:styleId="a6">
    <w:name w:val="Balloon Text"/>
    <w:basedOn w:val="a"/>
    <w:link w:val="Char"/>
    <w:uiPriority w:val="99"/>
    <w:semiHidden/>
    <w:unhideWhenUsed/>
    <w:rsid w:val="00135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6"/>
    <w:uiPriority w:val="99"/>
    <w:semiHidden/>
    <w:rsid w:val="00135D5B"/>
    <w:rPr>
      <w:rFonts w:ascii="Tahoma" w:hAnsi="Tahoma" w:cs="Tahoma"/>
      <w:sz w:val="16"/>
      <w:szCs w:val="16"/>
    </w:rPr>
  </w:style>
  <w:style w:type="paragraph" w:customStyle="1" w:styleId="articledetails">
    <w:name w:val="articledetails"/>
    <w:basedOn w:val="a"/>
    <w:rsid w:val="00352F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a7">
    <w:name w:val="Normal (Web)"/>
    <w:basedOn w:val="a"/>
    <w:uiPriority w:val="99"/>
    <w:semiHidden/>
    <w:unhideWhenUsed/>
    <w:rsid w:val="00A20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hanced-author">
    <w:name w:val="enhanced-author"/>
    <w:basedOn w:val="a0"/>
    <w:rsid w:val="002B54E3"/>
  </w:style>
  <w:style w:type="character" w:customStyle="1" w:styleId="a8">
    <w:name w:val="_"/>
    <w:basedOn w:val="a0"/>
    <w:rsid w:val="002B54E3"/>
  </w:style>
  <w:style w:type="character" w:customStyle="1" w:styleId="current-selection">
    <w:name w:val="current-selection"/>
    <w:basedOn w:val="a0"/>
    <w:rsid w:val="002B54E3"/>
  </w:style>
  <w:style w:type="character" w:customStyle="1" w:styleId="ff6">
    <w:name w:val="ff6"/>
    <w:basedOn w:val="a0"/>
    <w:rsid w:val="00E24B57"/>
  </w:style>
  <w:style w:type="character" w:customStyle="1" w:styleId="ls3">
    <w:name w:val="ls3"/>
    <w:basedOn w:val="a0"/>
    <w:rsid w:val="00E24B57"/>
  </w:style>
  <w:style w:type="character" w:customStyle="1" w:styleId="highlight">
    <w:name w:val="highlight"/>
    <w:basedOn w:val="a0"/>
    <w:rsid w:val="00C87DAC"/>
  </w:style>
  <w:style w:type="character" w:customStyle="1" w:styleId="highwire-cite-authors">
    <w:name w:val="highwire-cite-authors"/>
    <w:basedOn w:val="a0"/>
    <w:rsid w:val="00F965C5"/>
  </w:style>
  <w:style w:type="character" w:customStyle="1" w:styleId="highwire-citation-authors">
    <w:name w:val="highwire-citation-authors"/>
    <w:basedOn w:val="a0"/>
    <w:rsid w:val="00F965C5"/>
  </w:style>
  <w:style w:type="character" w:customStyle="1" w:styleId="highwire-citation-author">
    <w:name w:val="highwire-citation-author"/>
    <w:basedOn w:val="a0"/>
    <w:rsid w:val="00F965C5"/>
  </w:style>
  <w:style w:type="character" w:customStyle="1" w:styleId="nlm-given-names">
    <w:name w:val="nlm-given-names"/>
    <w:basedOn w:val="a0"/>
    <w:rsid w:val="00F965C5"/>
  </w:style>
  <w:style w:type="character" w:customStyle="1" w:styleId="nlm-surname">
    <w:name w:val="nlm-surname"/>
    <w:basedOn w:val="a0"/>
    <w:rsid w:val="00F965C5"/>
  </w:style>
  <w:style w:type="character" w:customStyle="1" w:styleId="highwire-cite-jnl-info">
    <w:name w:val="highwire-cite-jnl-info"/>
    <w:basedOn w:val="a0"/>
    <w:rsid w:val="00F965C5"/>
  </w:style>
  <w:style w:type="character" w:customStyle="1" w:styleId="highwire-cite-journal">
    <w:name w:val="highwire-cite-journal"/>
    <w:basedOn w:val="a0"/>
    <w:rsid w:val="00F965C5"/>
  </w:style>
  <w:style w:type="character" w:customStyle="1" w:styleId="highwire-cite-year">
    <w:name w:val="highwire-cite-year"/>
    <w:basedOn w:val="a0"/>
    <w:rsid w:val="00F965C5"/>
  </w:style>
  <w:style w:type="character" w:customStyle="1" w:styleId="highwire-cite-volume-issue">
    <w:name w:val="highwire-cite-volume-issue"/>
    <w:basedOn w:val="a0"/>
    <w:rsid w:val="00F965C5"/>
  </w:style>
  <w:style w:type="character" w:customStyle="1" w:styleId="issue-text">
    <w:name w:val="issue-text"/>
    <w:basedOn w:val="a0"/>
    <w:rsid w:val="00F965C5"/>
  </w:style>
  <w:style w:type="character" w:customStyle="1" w:styleId="highwire-cite-pages">
    <w:name w:val="highwire-cite-pages"/>
    <w:basedOn w:val="a0"/>
    <w:rsid w:val="00F965C5"/>
  </w:style>
  <w:style w:type="character" w:customStyle="1" w:styleId="highwire-cite-doi">
    <w:name w:val="highwire-cite-doi"/>
    <w:basedOn w:val="a0"/>
    <w:rsid w:val="00F965C5"/>
  </w:style>
  <w:style w:type="character" w:customStyle="1" w:styleId="highwire-cite-fpub">
    <w:name w:val="highwire-cite-fpub"/>
    <w:basedOn w:val="a0"/>
    <w:rsid w:val="00F965C5"/>
  </w:style>
  <w:style w:type="table" w:styleId="a9">
    <w:name w:val="Table Grid"/>
    <w:basedOn w:val="a1"/>
    <w:uiPriority w:val="59"/>
    <w:rsid w:val="001421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0"/>
    <w:uiPriority w:val="99"/>
    <w:unhideWhenUsed/>
    <w:rsid w:val="006C40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眉 Char"/>
    <w:basedOn w:val="a0"/>
    <w:link w:val="aa"/>
    <w:uiPriority w:val="99"/>
    <w:rsid w:val="006C40CA"/>
  </w:style>
  <w:style w:type="paragraph" w:styleId="ab">
    <w:name w:val="footer"/>
    <w:basedOn w:val="a"/>
    <w:link w:val="Char1"/>
    <w:uiPriority w:val="99"/>
    <w:unhideWhenUsed/>
    <w:rsid w:val="006C40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页脚 Char"/>
    <w:basedOn w:val="a0"/>
    <w:link w:val="ab"/>
    <w:uiPriority w:val="99"/>
    <w:rsid w:val="006C40CA"/>
  </w:style>
  <w:style w:type="paragraph" w:customStyle="1" w:styleId="Head">
    <w:name w:val="Head"/>
    <w:basedOn w:val="a"/>
    <w:rsid w:val="00EB2EB0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styleId="ac">
    <w:name w:val="footnote text"/>
    <w:basedOn w:val="a"/>
    <w:link w:val="Char2"/>
    <w:semiHidden/>
    <w:rsid w:val="00EB2EB0"/>
    <w:pPr>
      <w:spacing w:after="0" w:line="360" w:lineRule="auto"/>
      <w:jc w:val="both"/>
    </w:pPr>
    <w:rPr>
      <w:rFonts w:ascii="Candara" w:eastAsia="Cambria" w:hAnsi="Candara" w:cs="Times New Roman"/>
      <w:sz w:val="20"/>
      <w:szCs w:val="20"/>
      <w:lang w:val="en-GB" w:eastAsia="x-none"/>
    </w:rPr>
  </w:style>
  <w:style w:type="character" w:customStyle="1" w:styleId="Char2">
    <w:name w:val="脚注文本 Char"/>
    <w:basedOn w:val="a0"/>
    <w:link w:val="ac"/>
    <w:semiHidden/>
    <w:rsid w:val="00EB2EB0"/>
    <w:rPr>
      <w:rFonts w:ascii="Candara" w:eastAsia="Cambria" w:hAnsi="Candara" w:cs="Times New Roman"/>
      <w:sz w:val="20"/>
      <w:szCs w:val="20"/>
      <w:lang w:val="en-GB" w:eastAsia="x-none"/>
    </w:rPr>
  </w:style>
  <w:style w:type="paragraph" w:styleId="2">
    <w:name w:val="Body Text 2"/>
    <w:basedOn w:val="a"/>
    <w:link w:val="2Char"/>
    <w:rsid w:val="00EB2EB0"/>
    <w:pPr>
      <w:spacing w:after="120" w:line="480" w:lineRule="auto"/>
      <w:jc w:val="both"/>
    </w:pPr>
    <w:rPr>
      <w:rFonts w:ascii="Candara" w:eastAsia="Cambria" w:hAnsi="Candara" w:cs="Times New Roman"/>
      <w:sz w:val="20"/>
      <w:szCs w:val="20"/>
      <w:lang w:val="en-GB" w:eastAsia="x-none"/>
    </w:rPr>
  </w:style>
  <w:style w:type="character" w:customStyle="1" w:styleId="2Char">
    <w:name w:val="正文文本 2 Char"/>
    <w:basedOn w:val="a0"/>
    <w:link w:val="2"/>
    <w:rsid w:val="00EB2EB0"/>
    <w:rPr>
      <w:rFonts w:ascii="Candara" w:eastAsia="Cambria" w:hAnsi="Candara" w:cs="Times New Roman"/>
      <w:sz w:val="20"/>
      <w:szCs w:val="20"/>
      <w:lang w:val="en-GB" w:eastAsia="x-none"/>
    </w:rPr>
  </w:style>
  <w:style w:type="character" w:styleId="ad">
    <w:name w:val="annotation reference"/>
    <w:basedOn w:val="a0"/>
    <w:uiPriority w:val="99"/>
    <w:semiHidden/>
    <w:unhideWhenUsed/>
    <w:rsid w:val="003B4D27"/>
    <w:rPr>
      <w:sz w:val="16"/>
      <w:szCs w:val="16"/>
    </w:rPr>
  </w:style>
  <w:style w:type="paragraph" w:styleId="ae">
    <w:name w:val="annotation text"/>
    <w:basedOn w:val="a"/>
    <w:link w:val="Char3"/>
    <w:uiPriority w:val="99"/>
    <w:semiHidden/>
    <w:unhideWhenUsed/>
    <w:rsid w:val="003B4D27"/>
    <w:pPr>
      <w:spacing w:line="240" w:lineRule="auto"/>
    </w:pPr>
    <w:rPr>
      <w:sz w:val="20"/>
      <w:szCs w:val="20"/>
    </w:rPr>
  </w:style>
  <w:style w:type="character" w:customStyle="1" w:styleId="Char3">
    <w:name w:val="批注文字 Char"/>
    <w:basedOn w:val="a0"/>
    <w:link w:val="ae"/>
    <w:uiPriority w:val="99"/>
    <w:semiHidden/>
    <w:rsid w:val="003B4D27"/>
    <w:rPr>
      <w:sz w:val="20"/>
      <w:szCs w:val="20"/>
    </w:rPr>
  </w:style>
  <w:style w:type="character" w:customStyle="1" w:styleId="hps">
    <w:name w:val="hps"/>
    <w:basedOn w:val="a0"/>
    <w:rsid w:val="00EE3903"/>
  </w:style>
  <w:style w:type="paragraph" w:styleId="af">
    <w:name w:val="annotation subject"/>
    <w:basedOn w:val="ae"/>
    <w:next w:val="ae"/>
    <w:link w:val="Char4"/>
    <w:uiPriority w:val="99"/>
    <w:semiHidden/>
    <w:unhideWhenUsed/>
    <w:rsid w:val="00B251C1"/>
    <w:rPr>
      <w:b/>
      <w:bCs/>
    </w:rPr>
  </w:style>
  <w:style w:type="character" w:customStyle="1" w:styleId="Char4">
    <w:name w:val="批注主题 Char"/>
    <w:basedOn w:val="Char3"/>
    <w:link w:val="af"/>
    <w:uiPriority w:val="99"/>
    <w:semiHidden/>
    <w:rsid w:val="00B251C1"/>
    <w:rPr>
      <w:b/>
      <w:bCs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2B62CD"/>
  </w:style>
  <w:style w:type="table" w:customStyle="1" w:styleId="10">
    <w:name w:val="网格型1"/>
    <w:basedOn w:val="a1"/>
    <w:next w:val="a9"/>
    <w:qFormat/>
    <w:rsid w:val="002335E1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6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2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2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669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283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103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028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8715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8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1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8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43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4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9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8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9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6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4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7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3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9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4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9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44919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8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05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6814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54658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1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5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7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0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2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3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9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6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6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9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9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24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9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4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9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94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7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1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8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1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ending_lee@foxmail.com" TargetMode="External"/><Relationship Id="rId13" Type="http://schemas.openxmlformats.org/officeDocument/2006/relationships/hyperlink" Target="mailto:liangyuan217@163.com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1102162682@qq.com" TargetMode="Externa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sll1234@126.com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mailto:shenyi611613@163.com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wangyi_husttj@163.com" TargetMode="External"/><Relationship Id="rId14" Type="http://schemas.openxmlformats.org/officeDocument/2006/relationships/hyperlink" Target="mailto:wangyoujie@mails.tjm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345797-5FA5-41E0-903D-66A2E3835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Urry</dc:creator>
  <cp:lastModifiedBy>Wending Li</cp:lastModifiedBy>
  <cp:revision>8</cp:revision>
  <cp:lastPrinted>2015-09-18T10:40:00Z</cp:lastPrinted>
  <dcterms:created xsi:type="dcterms:W3CDTF">2016-10-12T06:00:00Z</dcterms:created>
  <dcterms:modified xsi:type="dcterms:W3CDTF">2016-10-12T08:44:00Z</dcterms:modified>
</cp:coreProperties>
</file>